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C0634" w14:textId="614ED278" w:rsidR="001C1A8A" w:rsidRDefault="001C1A8A"/>
    <w:p w14:paraId="27ED1F23" w14:textId="4ED03783" w:rsidR="00AC7572" w:rsidRDefault="00AC7572"/>
    <w:p w14:paraId="24EE8677" w14:textId="263F7BB8" w:rsidR="00AC7572" w:rsidRPr="00BD0D92" w:rsidRDefault="002B3DD4" w:rsidP="00503E90">
      <w:pPr>
        <w:jc w:val="center"/>
        <w:rPr>
          <w:rFonts w:ascii="Times New Roman" w:hAnsi="Times New Roman" w:cs="Times New Roman"/>
          <w:b/>
          <w:bCs/>
        </w:rPr>
      </w:pPr>
      <w:r w:rsidRPr="5E02D206">
        <w:rPr>
          <w:rFonts w:ascii="Times New Roman" w:hAnsi="Times New Roman" w:cs="Times New Roman"/>
          <w:b/>
          <w:bCs/>
        </w:rPr>
        <w:t xml:space="preserve">Supplementary file </w:t>
      </w:r>
      <w:r w:rsidR="001A77BC">
        <w:rPr>
          <w:rFonts w:ascii="Times New Roman" w:hAnsi="Times New Roman" w:cs="Times New Roman"/>
          <w:b/>
          <w:bCs/>
        </w:rPr>
        <w:t>S</w:t>
      </w:r>
      <w:r w:rsidR="00503E90">
        <w:rPr>
          <w:rFonts w:ascii="Times New Roman" w:hAnsi="Times New Roman" w:cs="Times New Roman"/>
          <w:b/>
          <w:bCs/>
        </w:rPr>
        <w:t>8</w:t>
      </w:r>
      <w:r w:rsidR="00AC7572" w:rsidRPr="5E02D206">
        <w:rPr>
          <w:rFonts w:ascii="Times New Roman" w:hAnsi="Times New Roman" w:cs="Times New Roman"/>
          <w:b/>
          <w:bCs/>
        </w:rPr>
        <w:t xml:space="preserve">. </w:t>
      </w:r>
      <w:r w:rsidR="1F21A8DD" w:rsidRPr="5E02D206">
        <w:rPr>
          <w:rFonts w:ascii="Times New Roman" w:hAnsi="Times New Roman" w:cs="Times New Roman"/>
          <w:b/>
          <w:bCs/>
        </w:rPr>
        <w:t>Results from subgroup meta-analysis for b</w:t>
      </w:r>
      <w:r w:rsidR="31C75FFB" w:rsidRPr="5E02D206">
        <w:rPr>
          <w:rFonts w:ascii="Times New Roman" w:hAnsi="Times New Roman" w:cs="Times New Roman"/>
          <w:b/>
          <w:bCs/>
        </w:rPr>
        <w:t>etween-group heterogeneity</w:t>
      </w:r>
      <w:r w:rsidR="4B732B34" w:rsidRPr="5E02D206">
        <w:rPr>
          <w:rFonts w:ascii="Times New Roman" w:hAnsi="Times New Roman" w:cs="Times New Roman"/>
          <w:b/>
          <w:bCs/>
        </w:rPr>
        <w:t xml:space="preserve"> tests</w:t>
      </w:r>
    </w:p>
    <w:p w14:paraId="51D3ACA1" w14:textId="77777777" w:rsidR="00FA25D9" w:rsidRDefault="00FA25D9"/>
    <w:p w14:paraId="0EDEDE68" w14:textId="71EFD07E" w:rsidR="00AC7572" w:rsidRDefault="00AC7572" w:rsidP="00AC7572"/>
    <w:p w14:paraId="181E6C95" w14:textId="2F7771FA" w:rsidR="00F25EDB" w:rsidRPr="00F25EDB" w:rsidRDefault="00F25EDB" w:rsidP="00F25ED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25EDB">
        <w:rPr>
          <w:rFonts w:ascii="Times New Roman" w:hAnsi="Times New Roman" w:cs="Times New Roman"/>
          <w:b/>
          <w:bCs/>
          <w:color w:val="000000" w:themeColor="text1"/>
        </w:rPr>
        <w:t xml:space="preserve">Between-group heterogeneity tes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8"/>
        <w:gridCol w:w="1523"/>
        <w:gridCol w:w="1523"/>
        <w:gridCol w:w="4624"/>
        <w:gridCol w:w="4566"/>
        <w:gridCol w:w="4566"/>
        <w:gridCol w:w="4565"/>
      </w:tblGrid>
      <w:tr w:rsidR="00AC7572" w:rsidRPr="009A2255" w14:paraId="13792C07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F83B5A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DD1CC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Outcom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FA5552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xposur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C0C417" w14:textId="3E19D961" w:rsidR="00AC7572" w:rsidRPr="009A2255" w:rsidRDefault="6D77FB51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Sex (male, female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22F50B1" w14:textId="019139A1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Education</w:t>
            </w:r>
            <w:r w:rsidR="077C43C1"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university degree or below)</w:t>
            </w: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C3761D4" w14:textId="5D81E133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Age </w:t>
            </w:r>
            <w:r w:rsidR="22EB2053"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 (16-29, 30-49, 50+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3B0DF73" w14:textId="73E87CE1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Hours </w:t>
            </w:r>
            <w:r w:rsidR="6F63CB12" w:rsidRPr="5E02D20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(full time, part time)</w:t>
            </w:r>
          </w:p>
        </w:tc>
      </w:tr>
      <w:tr w:rsidR="00AC7572" w:rsidRPr="00F25EDB" w14:paraId="30E30D6E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AB59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ave 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4A89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54B3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2DE4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3            Prob &gt; Q_b = 0.4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5780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5            Prob &gt; Q_b = 0.6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BB37A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80            Prob &gt; Q_b = 0.6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3E77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40            Prob &gt; Q_b = 0.526</w:t>
            </w:r>
          </w:p>
        </w:tc>
      </w:tr>
      <w:tr w:rsidR="00AC7572" w:rsidRPr="00F25EDB" w14:paraId="4295611C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708F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F6A3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B415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73DC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A404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80            Prob &gt; Q_b = 0.0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0D22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2) = 6.46            Prob &gt; Q_b = 0.0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B5E1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50            Prob &gt; Q_b = 0.220</w:t>
            </w:r>
          </w:p>
        </w:tc>
      </w:tr>
      <w:tr w:rsidR="00AC7572" w:rsidRPr="00F25EDB" w14:paraId="3D6D5EDF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B575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1D10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E186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4BB74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6            Prob &gt; Q_b = 0.4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2388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01            Prob &gt; Q_b = 0.1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EFC1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3.00            Prob &gt; Q_b = 0.22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ACE6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9            Prob &gt; Q_b = 0.770</w:t>
            </w:r>
          </w:p>
        </w:tc>
      </w:tr>
      <w:tr w:rsidR="00AC7572" w:rsidRPr="00F25EDB" w14:paraId="50B6EE87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DD6AD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8FED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6640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8A1E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9208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6            Prob &gt; Q_b = 0.2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262B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5.09            Prob &gt; Q_b = 0.02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1E7D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22            Prob &gt; Q_b = 0.638</w:t>
            </w:r>
          </w:p>
        </w:tc>
      </w:tr>
      <w:tr w:rsidR="00AC7572" w:rsidRPr="00F25EDB" w14:paraId="3E440CA9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994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C017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1908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2FB9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91            Prob &gt; Q_b = 0.1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99FD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41            Prob &gt; Q_b = 0.52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62E3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36            Prob &gt; Q_b = 0.8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69F9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79            Prob &gt; Q_b = 0.095</w:t>
            </w:r>
          </w:p>
        </w:tc>
      </w:tr>
      <w:tr w:rsidR="00AC7572" w:rsidRPr="00F25EDB" w14:paraId="173C6E69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695D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ave 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E7EB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E1169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2D6BD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7            Prob &gt; Q_b = 0.6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ED2A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33            Prob &gt; Q_b = 0.5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4F9D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3.51            Prob &gt; Q_b = 0.17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1490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20            Prob &gt; Q_b = 0.653</w:t>
            </w:r>
          </w:p>
        </w:tc>
      </w:tr>
      <w:tr w:rsidR="00AC7572" w:rsidRPr="00F25EDB" w14:paraId="5E91282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4813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D26D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7F17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7BA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2            Prob &gt; Q_b = 0.4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3D64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6            Prob &gt; Q_b = 0.28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0FAC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3.38            Prob &gt; Q_b = 0.18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A15D9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1            Prob &gt; Q_b = 0.746</w:t>
            </w:r>
          </w:p>
        </w:tc>
      </w:tr>
      <w:tr w:rsidR="00AC7572" w:rsidRPr="00F25EDB" w14:paraId="5414BB3B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E2B0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54A4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ED85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3D5C1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32            Prob &gt; Q_b = 0.5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02AED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9D80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45            Prob &gt; Q_b = 0.7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061C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98            Prob &gt; Q_b = 0.323</w:t>
            </w:r>
          </w:p>
        </w:tc>
      </w:tr>
      <w:tr w:rsidR="00AC7572" w:rsidRPr="00F25EDB" w14:paraId="5F32CEF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5FA47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567D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E3BB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598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9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D1858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7            Prob &gt; Q_b = 0.7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BD8D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1            Prob &gt; Q_b = 0.4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B943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6            Prob &gt; Q_b = 0.810</w:t>
            </w:r>
          </w:p>
        </w:tc>
      </w:tr>
      <w:tr w:rsidR="00AC7572" w:rsidRPr="00F25EDB" w14:paraId="77B47B5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A954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7E6DF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D38A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843B8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09            Prob &gt; Q_b = 0.2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CC5D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6            Prob &gt; Q_b = 0.28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DD50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2D2F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10</w:t>
            </w:r>
          </w:p>
        </w:tc>
      </w:tr>
      <w:tr w:rsidR="00AC7572" w:rsidRPr="00F25EDB" w14:paraId="0D306938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C8D1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EDA4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38542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00E96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73            Prob &gt; Q_b = 0.1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8009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39            Prob &gt; Q_b = 0.0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AB23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4.06            Prob &gt; Q_b = 0.13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2AA6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80            Prob &gt; Q_b = 0.372</w:t>
            </w:r>
          </w:p>
        </w:tc>
      </w:tr>
      <w:tr w:rsidR="00AC7572" w:rsidRPr="00F25EDB" w14:paraId="01C12F6A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1527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05D09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FE22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4064D" w14:textId="7F982B10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96           Prob &gt; Q_b = 0.0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295C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71            Prob &gt; Q_b = 0.1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9036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2.23            Prob &gt; Q_b = 0.3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3856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90            Prob &gt; Q_b = 0.168</w:t>
            </w:r>
          </w:p>
        </w:tc>
      </w:tr>
      <w:tr w:rsidR="00AC7572" w:rsidRPr="00F25EDB" w14:paraId="1F10A882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4A01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D8C9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824B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698B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8C87F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69            Prob &gt; Q_b = 0.1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88AA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5.64            Prob &gt; Q_b = 0.06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D3CC2" w14:textId="550AB04D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13.24         Prob &gt; Q_b = 0.000</w:t>
            </w:r>
          </w:p>
        </w:tc>
      </w:tr>
      <w:tr w:rsidR="00AC7572" w:rsidRPr="00F25EDB" w14:paraId="08B199C8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D486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ECA8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D026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1DCF9" w14:textId="4C5BFA25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15.75         Prob &gt; Q_b = 0.0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6EEB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7            Prob &gt; Q_b = 0.78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185F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99            Prob &gt; Q_b = 0.3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C4F7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99            Prob &gt; Q_b = 0.159</w:t>
            </w:r>
          </w:p>
        </w:tc>
      </w:tr>
      <w:tr w:rsidR="00AC7572" w:rsidRPr="00F25EDB" w14:paraId="7DEFDEE3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54E1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1D0A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5E59A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A2445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6            Prob &gt; Q_b = 0.8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4B44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5704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51DF4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90            Prob &gt; Q_b = 0.342</w:t>
            </w:r>
          </w:p>
        </w:tc>
      </w:tr>
      <w:tr w:rsidR="00AC7572" w:rsidRPr="00F25EDB" w14:paraId="7BB344C5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6B5D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Wave 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A808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16DE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2B70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4            Prob &gt; Q_b = 0.8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4352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10            Prob &gt; Q_b = 0.14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8CAA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1.64            Prob &gt; Q_b = 0.44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3313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54            Prob &gt; Q_b = 0.463</w:t>
            </w:r>
          </w:p>
        </w:tc>
      </w:tr>
      <w:tr w:rsidR="00AC7572" w:rsidRPr="00F25EDB" w14:paraId="3A8EAB61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2323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CB97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D3525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0A73E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70            Prob &gt; Q_b = 0.4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0D236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2.56            Prob &gt; Q_b = 0.1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4395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72            Prob &gt; Q_b = 0.6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9131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8            Prob &gt; Q_b = 0.675</w:t>
            </w:r>
          </w:p>
        </w:tc>
      </w:tr>
      <w:tr w:rsidR="00AC7572" w:rsidRPr="00F25EDB" w14:paraId="3D1CFA96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1876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421C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FD0D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AA46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8            Prob &gt; Q_b = 0.7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1483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60            Prob &gt; Q_b = 0.43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C9FE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57            Prob &gt; Q_b = 0.75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E472A" w14:textId="161A5ED4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7.13           Prob &gt; Q_b = 0.008</w:t>
            </w:r>
          </w:p>
        </w:tc>
      </w:tr>
      <w:tr w:rsidR="00AC7572" w:rsidRPr="00F25EDB" w14:paraId="656134C4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62EB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B4E1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EBA5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079F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8            Prob &gt; Q_b = 0.6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04066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7233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28            Prob &gt; Q_b = 0.8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EE7D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6            Prob &gt; Q_b = 0.801</w:t>
            </w:r>
          </w:p>
        </w:tc>
      </w:tr>
      <w:tr w:rsidR="00AC7572" w:rsidRPr="00F25EDB" w14:paraId="6861DB70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2213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1F96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AA36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u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AF02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85            Prob &gt; Q_b = 0.1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C8E5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16            Prob &gt; Q_b = 0.68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EDA5F4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2) = 6.66            Prob &gt; Q_b = 0.0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44F4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79            Prob &gt; Q_b = 0.373</w:t>
            </w:r>
          </w:p>
        </w:tc>
      </w:tr>
      <w:tr w:rsidR="00AC7572" w:rsidRPr="00FA25D9" w14:paraId="21BB1554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C3B9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6086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 LifeSat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C883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F2A67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1            Prob &gt; Q_b = 0.9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9AA3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30            Prob &gt; Q_b = 0.5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4627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1.49            Prob &gt; Q_b = 0.4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3331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87            Prob &gt; Q_b = 0.171</w:t>
            </w:r>
          </w:p>
        </w:tc>
      </w:tr>
      <w:tr w:rsidR="00AC7572" w:rsidRPr="00FA25D9" w14:paraId="678B1B2E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DFE8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B223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Lon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B89C5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107A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75            Prob &gt; Q_b = 0.3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EAD1E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3.83            Prob &gt; Q_b = 0.0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41FFB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0.80            Prob &gt; Q_b = 0.6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BAFF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25            Prob &gt; Q_b = 0.619</w:t>
            </w:r>
          </w:p>
        </w:tc>
      </w:tr>
      <w:tr w:rsidR="00AC7572" w:rsidRPr="00FA25D9" w14:paraId="5E2671A4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E9C3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C928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 PsyDis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EEDC26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08F1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11            Prob &gt; Q_b = 0.29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E7E2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6.12            Prob &gt; Q_b = 0.0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39C63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5.31            Prob &gt; Q_b = 0.0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58970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0            Prob &gt; Q_b = 0.970</w:t>
            </w:r>
          </w:p>
        </w:tc>
      </w:tr>
      <w:tr w:rsidR="00AC7572" w:rsidRPr="00FA25D9" w14:paraId="3B77F709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2864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5581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SRHB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52049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7B7B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46            Prob &gt; Q_b = 0.2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0395C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08            Prob &gt; Q_b = 0.7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52948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1.73            Prob &gt; Q_b = 0.4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D8519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34            Prob &gt; Q_b = 0.037</w:t>
            </w:r>
          </w:p>
        </w:tc>
      </w:tr>
      <w:tr w:rsidR="00AC7572" w:rsidRPr="00FA25D9" w14:paraId="10611878" w14:textId="77777777" w:rsidTr="5E02D206">
        <w:trPr>
          <w:trHeight w:val="30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CDDC7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4D60A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5 SocCo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400B1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artially WFH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B75F2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1.36            Prob &gt; Q_b = 0.2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8911D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fr-FR" w:eastAsia="en-GB"/>
              </w:rPr>
              <w:t>Q_b = chi2(1) = 4.60            Prob &gt; Q_b = 0.03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3FB53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2) = 4.55            Prob &gt; Q_b = 0.1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AD674F" w14:textId="77777777" w:rsidR="00AC7572" w:rsidRPr="009A2255" w:rsidRDefault="00AC7572" w:rsidP="00AC757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</w:pPr>
            <w:r w:rsidRPr="009A2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fr-FR" w:eastAsia="en-GB"/>
              </w:rPr>
              <w:t>Q_b = chi2(1) = 0.88            Prob &gt; Q_b = 0.348</w:t>
            </w:r>
          </w:p>
        </w:tc>
      </w:tr>
    </w:tbl>
    <w:p w14:paraId="02046745" w14:textId="3FFC2113" w:rsidR="00F25EDB" w:rsidRPr="00F25EDB" w:rsidRDefault="00F25EDB" w:rsidP="00F25EDB">
      <w:pPr>
        <w:jc w:val="center"/>
        <w:rPr>
          <w:rFonts w:ascii="Times New Roman" w:hAnsi="Times New Roman" w:cs="Times New Roman"/>
        </w:rPr>
      </w:pPr>
      <w:r w:rsidRPr="00F25EDB">
        <w:rPr>
          <w:rFonts w:ascii="Times New Roman" w:hAnsi="Times New Roman" w:cs="Times New Roman"/>
        </w:rPr>
        <w:t xml:space="preserve">Note : </w:t>
      </w:r>
      <w:r w:rsidRPr="00F25EDB">
        <w:rPr>
          <w:rFonts w:ascii="Times New Roman" w:hAnsi="Times New Roman" w:cs="Times New Roman"/>
        </w:rPr>
        <w:t xml:space="preserve">This </w:t>
      </w:r>
      <w:r>
        <w:rPr>
          <w:rFonts w:ascii="Times New Roman" w:hAnsi="Times New Roman" w:cs="Times New Roman"/>
        </w:rPr>
        <w:t>table</w:t>
      </w:r>
      <w:r w:rsidRPr="00F25EDB">
        <w:rPr>
          <w:rFonts w:ascii="Times New Roman" w:hAnsi="Times New Roman" w:cs="Times New Roman"/>
        </w:rPr>
        <w:t xml:space="preserve"> shows the results of a statistical test for heterogeneity (Chi2 and P-value) for each outcomes and each stratified model.</w:t>
      </w:r>
    </w:p>
    <w:p w14:paraId="5C6DA639" w14:textId="7DFA802E" w:rsidR="00AC7572" w:rsidRPr="00F25EDB" w:rsidRDefault="00AC7572" w:rsidP="00226076"/>
    <w:sectPr w:rsidR="00AC7572" w:rsidRPr="00F25EDB" w:rsidSect="00226076">
      <w:pgSz w:w="23820" w:h="168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5784F"/>
    <w:multiLevelType w:val="multilevel"/>
    <w:tmpl w:val="87AE8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999385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72"/>
    <w:rsid w:val="001A77BC"/>
    <w:rsid w:val="001C1A8A"/>
    <w:rsid w:val="001E1AAC"/>
    <w:rsid w:val="00226076"/>
    <w:rsid w:val="002B3DD4"/>
    <w:rsid w:val="00503E90"/>
    <w:rsid w:val="006934D8"/>
    <w:rsid w:val="007D0E23"/>
    <w:rsid w:val="007F5EC3"/>
    <w:rsid w:val="008D3E77"/>
    <w:rsid w:val="009A2255"/>
    <w:rsid w:val="00AC7572"/>
    <w:rsid w:val="00B42AA4"/>
    <w:rsid w:val="00BD0D92"/>
    <w:rsid w:val="00C679DA"/>
    <w:rsid w:val="00C73768"/>
    <w:rsid w:val="00D43928"/>
    <w:rsid w:val="00DD57A3"/>
    <w:rsid w:val="00E8626C"/>
    <w:rsid w:val="00F25EDB"/>
    <w:rsid w:val="00FA25D9"/>
    <w:rsid w:val="01DC8E13"/>
    <w:rsid w:val="077C43C1"/>
    <w:rsid w:val="1593EEF4"/>
    <w:rsid w:val="1F21A8DD"/>
    <w:rsid w:val="22EB2053"/>
    <w:rsid w:val="28645C4F"/>
    <w:rsid w:val="302B8F9A"/>
    <w:rsid w:val="31C75FFB"/>
    <w:rsid w:val="4B732B34"/>
    <w:rsid w:val="4CCA6DEA"/>
    <w:rsid w:val="5E02D206"/>
    <w:rsid w:val="6469686A"/>
    <w:rsid w:val="6D77FB51"/>
    <w:rsid w:val="6F63C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79A09"/>
  <w15:chartTrackingRefBased/>
  <w15:docId w15:val="{53615E05-DD81-6247-AE0C-3C51924EE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57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E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5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670335F-AA76-4187-A806-6762D6A95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73BDE1-FD6C-4115-AEED-A8997C92BC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F2A03-64A6-4168-A7BB-BB545D1858DD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9</Words>
  <Characters>5215</Characters>
  <Application>Microsoft Office Word</Application>
  <DocSecurity>0</DocSecurity>
  <Lines>88</Lines>
  <Paragraphs>24</Paragraphs>
  <ScaleCrop>false</ScaleCrop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9</cp:revision>
  <dcterms:created xsi:type="dcterms:W3CDTF">2022-06-10T17:02:00Z</dcterms:created>
  <dcterms:modified xsi:type="dcterms:W3CDTF">2023-02-0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